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page" w:tblpX="1795" w:tblpY="2313"/>
        <w:tblOverlap w:val="never"/>
        <w:tblW w:w="0" w:type="auto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0"/>
        <w:gridCol w:w="4776"/>
      </w:tblGrid>
      <w:tr w:rsidR="000A7256" w:rsidRPr="00CB5E45" w14:paraId="6A5674E2" w14:textId="77777777" w:rsidTr="00C873BF">
        <w:trPr>
          <w:trHeight w:val="553"/>
        </w:trPr>
        <w:tc>
          <w:tcPr>
            <w:tcW w:w="353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E5074B5" w14:textId="77777777" w:rsidR="000A7256" w:rsidRPr="00AA690A" w:rsidRDefault="000A7256" w:rsidP="000F7F0C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O</w:t>
            </w:r>
            <w:r>
              <w:rPr>
                <w:sz w:val="24"/>
                <w:szCs w:val="24"/>
              </w:rPr>
              <w:t>ligonucleotides</w:t>
            </w:r>
          </w:p>
        </w:tc>
        <w:tc>
          <w:tcPr>
            <w:tcW w:w="477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F9A37AB" w14:textId="77777777" w:rsidR="000A7256" w:rsidRPr="00AA690A" w:rsidRDefault="000A7256" w:rsidP="000F7F0C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quence</w:t>
            </w:r>
            <w:r>
              <w:rPr>
                <w:rFonts w:hint="eastAsia"/>
                <w:sz w:val="24"/>
                <w:szCs w:val="24"/>
              </w:rPr>
              <w:t>s</w:t>
            </w:r>
          </w:p>
        </w:tc>
      </w:tr>
      <w:tr w:rsidR="000A7256" w:rsidRPr="00CB5E45" w14:paraId="60B36433" w14:textId="77777777" w:rsidTr="00C873BF">
        <w:tc>
          <w:tcPr>
            <w:tcW w:w="3530" w:type="dxa"/>
            <w:tcBorders>
              <w:top w:val="single" w:sz="6" w:space="0" w:color="auto"/>
            </w:tcBorders>
          </w:tcPr>
          <w:p w14:paraId="11CEF32C" w14:textId="77777777" w:rsidR="000A7256" w:rsidRPr="00CB5E45" w:rsidRDefault="000A7256" w:rsidP="000F7F0C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AA690A">
              <w:rPr>
                <w:sz w:val="24"/>
                <w:szCs w:val="24"/>
              </w:rPr>
              <w:t>scrambled siRNA </w:t>
            </w:r>
          </w:p>
        </w:tc>
        <w:tc>
          <w:tcPr>
            <w:tcW w:w="4776" w:type="dxa"/>
            <w:tcBorders>
              <w:top w:val="single" w:sz="6" w:space="0" w:color="auto"/>
            </w:tcBorders>
          </w:tcPr>
          <w:p w14:paraId="4B539622" w14:textId="77777777" w:rsidR="000A7256" w:rsidRPr="00CB5E45" w:rsidRDefault="000A7256" w:rsidP="000F7F0C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AA690A">
              <w:rPr>
                <w:sz w:val="24"/>
                <w:szCs w:val="24"/>
              </w:rPr>
              <w:t>UUCUCCGAACGUGUCACGUTT</w:t>
            </w:r>
          </w:p>
        </w:tc>
      </w:tr>
      <w:tr w:rsidR="00517E4C" w14:paraId="1E05941E" w14:textId="77777777" w:rsidTr="00C873BF">
        <w:tc>
          <w:tcPr>
            <w:tcW w:w="3530" w:type="dxa"/>
          </w:tcPr>
          <w:p w14:paraId="5D17EE2A" w14:textId="5FE4407E" w:rsidR="00517E4C" w:rsidRDefault="00517E4C" w:rsidP="000F7F0C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IGF2BP2-1</w:t>
            </w:r>
          </w:p>
        </w:tc>
        <w:tc>
          <w:tcPr>
            <w:tcW w:w="4776" w:type="dxa"/>
          </w:tcPr>
          <w:p w14:paraId="7A18A1D6" w14:textId="3AA6D367" w:rsidR="00517E4C" w:rsidRDefault="00517E4C" w:rsidP="000F7F0C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895772">
              <w:rPr>
                <w:sz w:val="24"/>
                <w:szCs w:val="24"/>
              </w:rPr>
              <w:t>CAUGCCGCAUGAUUCUUGATT</w:t>
            </w:r>
          </w:p>
        </w:tc>
      </w:tr>
      <w:tr w:rsidR="00517E4C" w14:paraId="50FDB451" w14:textId="77777777" w:rsidTr="00C873BF">
        <w:tc>
          <w:tcPr>
            <w:tcW w:w="3530" w:type="dxa"/>
          </w:tcPr>
          <w:p w14:paraId="571002A9" w14:textId="4BAAFD80" w:rsidR="00517E4C" w:rsidRDefault="00517E4C" w:rsidP="000F7F0C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IGF2BP2-2</w:t>
            </w:r>
          </w:p>
        </w:tc>
        <w:tc>
          <w:tcPr>
            <w:tcW w:w="4776" w:type="dxa"/>
          </w:tcPr>
          <w:p w14:paraId="1C42FD57" w14:textId="213B39AA" w:rsidR="00517E4C" w:rsidRDefault="00517E4C" w:rsidP="000F7F0C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895772">
              <w:rPr>
                <w:sz w:val="24"/>
                <w:szCs w:val="24"/>
              </w:rPr>
              <w:t>GAACGAACUGCAGAACUUATT</w:t>
            </w:r>
          </w:p>
        </w:tc>
      </w:tr>
      <w:tr w:rsidR="00517E4C" w14:paraId="66D46889" w14:textId="77777777" w:rsidTr="00C873BF">
        <w:tc>
          <w:tcPr>
            <w:tcW w:w="3530" w:type="dxa"/>
          </w:tcPr>
          <w:p w14:paraId="2FFB6CBB" w14:textId="7F1C3114" w:rsidR="00517E4C" w:rsidRDefault="00517E4C" w:rsidP="000F7F0C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IGF2BP1-1</w:t>
            </w:r>
          </w:p>
        </w:tc>
        <w:tc>
          <w:tcPr>
            <w:tcW w:w="4776" w:type="dxa"/>
          </w:tcPr>
          <w:p w14:paraId="5B870B96" w14:textId="7CFDDEFE" w:rsidR="00517E4C" w:rsidRDefault="00517E4C" w:rsidP="000F7F0C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924911">
              <w:rPr>
                <w:sz w:val="24"/>
                <w:szCs w:val="24"/>
              </w:rPr>
              <w:t>CCGGGAGCAGACCAGGCAATT</w:t>
            </w:r>
          </w:p>
        </w:tc>
      </w:tr>
      <w:tr w:rsidR="00517E4C" w14:paraId="09D8EDA6" w14:textId="77777777" w:rsidTr="00C873BF">
        <w:tc>
          <w:tcPr>
            <w:tcW w:w="3530" w:type="dxa"/>
          </w:tcPr>
          <w:p w14:paraId="7DBB30F3" w14:textId="40D85400" w:rsidR="00517E4C" w:rsidRDefault="00517E4C" w:rsidP="000F7F0C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IGF2BP1-2</w:t>
            </w:r>
          </w:p>
        </w:tc>
        <w:tc>
          <w:tcPr>
            <w:tcW w:w="4776" w:type="dxa"/>
          </w:tcPr>
          <w:p w14:paraId="1151CAAC" w14:textId="2510DA14" w:rsidR="00517E4C" w:rsidRDefault="00517E4C" w:rsidP="000F7F0C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924911">
              <w:rPr>
                <w:sz w:val="24"/>
                <w:szCs w:val="24"/>
              </w:rPr>
              <w:t>UGAAUGGCCACCAGUUGGATT</w:t>
            </w:r>
          </w:p>
        </w:tc>
      </w:tr>
      <w:tr w:rsidR="00517E4C" w14:paraId="515DA742" w14:textId="77777777" w:rsidTr="00C873BF">
        <w:tc>
          <w:tcPr>
            <w:tcW w:w="3530" w:type="dxa"/>
          </w:tcPr>
          <w:p w14:paraId="62219F84" w14:textId="782ADF86" w:rsidR="00517E4C" w:rsidRDefault="00517E4C" w:rsidP="000F7F0C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IGF2BP3-1</w:t>
            </w:r>
          </w:p>
        </w:tc>
        <w:tc>
          <w:tcPr>
            <w:tcW w:w="4776" w:type="dxa"/>
          </w:tcPr>
          <w:p w14:paraId="3EF17D38" w14:textId="4109A454" w:rsidR="00517E4C" w:rsidRDefault="00517E4C" w:rsidP="000F7F0C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924911">
              <w:rPr>
                <w:sz w:val="24"/>
                <w:szCs w:val="24"/>
              </w:rPr>
              <w:t>CGGUGAAUGAACUUCAGAATT</w:t>
            </w:r>
          </w:p>
        </w:tc>
      </w:tr>
      <w:tr w:rsidR="00517E4C" w14:paraId="1AA787B9" w14:textId="77777777" w:rsidTr="00C873BF">
        <w:tc>
          <w:tcPr>
            <w:tcW w:w="3530" w:type="dxa"/>
          </w:tcPr>
          <w:p w14:paraId="10E6679F" w14:textId="43E31123" w:rsidR="00517E4C" w:rsidRDefault="00517E4C" w:rsidP="000F7F0C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IGF2BP3-2</w:t>
            </w:r>
          </w:p>
        </w:tc>
        <w:tc>
          <w:tcPr>
            <w:tcW w:w="4776" w:type="dxa"/>
          </w:tcPr>
          <w:p w14:paraId="7221EDAA" w14:textId="3FEF0C33" w:rsidR="00517E4C" w:rsidRDefault="00517E4C" w:rsidP="000F7F0C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924911">
              <w:rPr>
                <w:sz w:val="24"/>
                <w:szCs w:val="24"/>
              </w:rPr>
              <w:t>GCAAAGGAUUCGGAAACTT</w:t>
            </w:r>
          </w:p>
        </w:tc>
      </w:tr>
      <w:tr w:rsidR="00517E4C" w14:paraId="6E94B5E1" w14:textId="77777777" w:rsidTr="00C873BF">
        <w:tc>
          <w:tcPr>
            <w:tcW w:w="3530" w:type="dxa"/>
          </w:tcPr>
          <w:p w14:paraId="280E8C84" w14:textId="1C82B435" w:rsidR="00517E4C" w:rsidRDefault="00517E4C" w:rsidP="000F7F0C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METTL16-1</w:t>
            </w:r>
          </w:p>
        </w:tc>
        <w:tc>
          <w:tcPr>
            <w:tcW w:w="4776" w:type="dxa"/>
          </w:tcPr>
          <w:p w14:paraId="5131624B" w14:textId="2EF40613" w:rsidR="00517E4C" w:rsidRDefault="00517E4C" w:rsidP="000F7F0C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924911">
              <w:rPr>
                <w:sz w:val="24"/>
                <w:szCs w:val="24"/>
              </w:rPr>
              <w:t>AUGGCUGGUAUUUCCUCGCAATT</w:t>
            </w:r>
          </w:p>
        </w:tc>
      </w:tr>
      <w:tr w:rsidR="00517E4C" w14:paraId="79A9ADBF" w14:textId="77777777" w:rsidTr="00C873BF">
        <w:tc>
          <w:tcPr>
            <w:tcW w:w="3530" w:type="dxa"/>
          </w:tcPr>
          <w:p w14:paraId="5A126263" w14:textId="40A0D51D" w:rsidR="00517E4C" w:rsidRDefault="00517E4C" w:rsidP="000F7F0C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METTL16-2</w:t>
            </w:r>
          </w:p>
        </w:tc>
        <w:tc>
          <w:tcPr>
            <w:tcW w:w="4776" w:type="dxa"/>
          </w:tcPr>
          <w:p w14:paraId="0E554E4E" w14:textId="65964CCD" w:rsidR="00517E4C" w:rsidRDefault="00517E4C" w:rsidP="000F7F0C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924911">
              <w:rPr>
                <w:sz w:val="24"/>
                <w:szCs w:val="24"/>
              </w:rPr>
              <w:t>GGAAGAUUUUGGACUUUCUTT</w:t>
            </w:r>
          </w:p>
        </w:tc>
      </w:tr>
      <w:tr w:rsidR="00517E4C" w14:paraId="1B0F3B1C" w14:textId="77777777" w:rsidTr="00C873BF">
        <w:tc>
          <w:tcPr>
            <w:tcW w:w="3530" w:type="dxa"/>
          </w:tcPr>
          <w:p w14:paraId="70210347" w14:textId="1B0A5DC2" w:rsidR="00517E4C" w:rsidRDefault="00517E4C" w:rsidP="000F7F0C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>iS</w:t>
            </w:r>
            <w:r w:rsidR="00E46E12">
              <w:rPr>
                <w:sz w:val="24"/>
                <w:szCs w:val="24"/>
              </w:rPr>
              <w:t>oga</w:t>
            </w:r>
            <w:r>
              <w:rPr>
                <w:sz w:val="24"/>
                <w:szCs w:val="24"/>
              </w:rPr>
              <w:t>1-1</w:t>
            </w:r>
          </w:p>
        </w:tc>
        <w:tc>
          <w:tcPr>
            <w:tcW w:w="4776" w:type="dxa"/>
          </w:tcPr>
          <w:p w14:paraId="3D87BA9F" w14:textId="5CF34C85" w:rsidR="00517E4C" w:rsidRPr="00924911" w:rsidRDefault="00517E4C" w:rsidP="000F7F0C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517E4C">
              <w:rPr>
                <w:sz w:val="24"/>
                <w:szCs w:val="24"/>
              </w:rPr>
              <w:t>GUGAGAAGAUCCACGACAA</w:t>
            </w:r>
          </w:p>
        </w:tc>
      </w:tr>
      <w:tr w:rsidR="00517E4C" w14:paraId="231CCBF7" w14:textId="77777777" w:rsidTr="00C873BF">
        <w:tc>
          <w:tcPr>
            <w:tcW w:w="3530" w:type="dxa"/>
          </w:tcPr>
          <w:p w14:paraId="7D7B670D" w14:textId="5D8BCB45" w:rsidR="00517E4C" w:rsidRDefault="00517E4C" w:rsidP="000F7F0C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>hS</w:t>
            </w:r>
            <w:r w:rsidR="00E46E12">
              <w:rPr>
                <w:sz w:val="24"/>
                <w:szCs w:val="24"/>
              </w:rPr>
              <w:t>oga</w:t>
            </w:r>
            <w:r>
              <w:rPr>
                <w:sz w:val="24"/>
                <w:szCs w:val="24"/>
              </w:rPr>
              <w:t>1-1</w:t>
            </w:r>
          </w:p>
        </w:tc>
        <w:tc>
          <w:tcPr>
            <w:tcW w:w="4776" w:type="dxa"/>
          </w:tcPr>
          <w:p w14:paraId="022D68DE" w14:textId="0DD4B038" w:rsidR="00517E4C" w:rsidRDefault="00517E4C" w:rsidP="000F7F0C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745216">
              <w:rPr>
                <w:sz w:val="24"/>
                <w:szCs w:val="24"/>
              </w:rPr>
              <w:t>GGAAATGGTTTAAAGAGAA</w:t>
            </w:r>
          </w:p>
        </w:tc>
      </w:tr>
      <w:tr w:rsidR="00517E4C" w14:paraId="62C1F48F" w14:textId="77777777" w:rsidTr="00C873BF">
        <w:tc>
          <w:tcPr>
            <w:tcW w:w="3530" w:type="dxa"/>
          </w:tcPr>
          <w:p w14:paraId="22C988DE" w14:textId="451F547B" w:rsidR="00517E4C" w:rsidRDefault="00517E4C" w:rsidP="000F7F0C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>hS</w:t>
            </w:r>
            <w:r w:rsidR="00E46E12">
              <w:rPr>
                <w:sz w:val="24"/>
                <w:szCs w:val="24"/>
              </w:rPr>
              <w:t>oga</w:t>
            </w:r>
            <w:r>
              <w:rPr>
                <w:sz w:val="24"/>
                <w:szCs w:val="24"/>
              </w:rPr>
              <w:t>1-2</w:t>
            </w:r>
          </w:p>
        </w:tc>
        <w:tc>
          <w:tcPr>
            <w:tcW w:w="4776" w:type="dxa"/>
          </w:tcPr>
          <w:p w14:paraId="289477BA" w14:textId="099458C0" w:rsidR="00517E4C" w:rsidRDefault="00517E4C" w:rsidP="000F7F0C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745216">
              <w:rPr>
                <w:sz w:val="24"/>
                <w:szCs w:val="24"/>
              </w:rPr>
              <w:t>AGAAAGACACCAAGGAGAA</w:t>
            </w:r>
          </w:p>
        </w:tc>
      </w:tr>
      <w:tr w:rsidR="00517E4C" w14:paraId="300CAA0F" w14:textId="77777777" w:rsidTr="00C873BF">
        <w:tc>
          <w:tcPr>
            <w:tcW w:w="3530" w:type="dxa"/>
          </w:tcPr>
          <w:p w14:paraId="45CFF18F" w14:textId="55C0F665" w:rsidR="00517E4C" w:rsidRDefault="00517E4C" w:rsidP="000F7F0C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>hMETTL16-1</w:t>
            </w:r>
          </w:p>
        </w:tc>
        <w:tc>
          <w:tcPr>
            <w:tcW w:w="4776" w:type="dxa"/>
          </w:tcPr>
          <w:p w14:paraId="5572CC18" w14:textId="6F712979" w:rsidR="00517E4C" w:rsidRDefault="00517E4C" w:rsidP="000F7F0C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745216">
              <w:rPr>
                <w:sz w:val="24"/>
                <w:szCs w:val="24"/>
              </w:rPr>
              <w:t>ATGGCTGGTATTTCCTCGCAA</w:t>
            </w:r>
          </w:p>
        </w:tc>
      </w:tr>
      <w:tr w:rsidR="00517E4C" w:rsidRPr="00895772" w14:paraId="040FB6D0" w14:textId="77777777" w:rsidTr="00C873BF">
        <w:tc>
          <w:tcPr>
            <w:tcW w:w="3530" w:type="dxa"/>
          </w:tcPr>
          <w:p w14:paraId="70E4C628" w14:textId="347B9970" w:rsidR="00517E4C" w:rsidRDefault="00517E4C" w:rsidP="000F7F0C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>hMETTL16-2</w:t>
            </w:r>
          </w:p>
        </w:tc>
        <w:tc>
          <w:tcPr>
            <w:tcW w:w="4776" w:type="dxa"/>
          </w:tcPr>
          <w:p w14:paraId="1392DC07" w14:textId="76922BFB" w:rsidR="00517E4C" w:rsidRPr="00895772" w:rsidRDefault="00517E4C" w:rsidP="000F7F0C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745216">
              <w:rPr>
                <w:sz w:val="24"/>
                <w:szCs w:val="24"/>
              </w:rPr>
              <w:t>GGAAGATTTTGGACTTTCT</w:t>
            </w:r>
          </w:p>
        </w:tc>
      </w:tr>
    </w:tbl>
    <w:p w14:paraId="7C6135E6" w14:textId="54DA71F7" w:rsidR="000A7256" w:rsidRPr="00AE3E9F" w:rsidRDefault="000A7256" w:rsidP="000A7256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AE3E9F">
        <w:rPr>
          <w:rFonts w:ascii="Times New Roman" w:eastAsia="宋体" w:hAnsi="Times New Roman" w:cs="Times New Roman" w:hint="eastAsia"/>
          <w:kern w:val="0"/>
          <w:sz w:val="24"/>
          <w:szCs w:val="24"/>
        </w:rPr>
        <w:t>Table S</w:t>
      </w:r>
      <w:r w:rsidR="00CA3269" w:rsidRPr="00AE3E9F">
        <w:rPr>
          <w:rFonts w:ascii="Times New Roman" w:eastAsia="宋体" w:hAnsi="Times New Roman" w:cs="Times New Roman"/>
          <w:kern w:val="0"/>
          <w:sz w:val="24"/>
          <w:szCs w:val="24"/>
        </w:rPr>
        <w:t>1</w:t>
      </w:r>
      <w:r w:rsidRPr="00AE3E9F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. </w:t>
      </w:r>
      <w:r w:rsidR="00CA3269" w:rsidRPr="00AE3E9F">
        <w:rPr>
          <w:rFonts w:ascii="Times New Roman" w:eastAsia="宋体" w:hAnsi="Times New Roman" w:cs="Times New Roman"/>
          <w:kern w:val="0"/>
          <w:sz w:val="24"/>
          <w:szCs w:val="24"/>
        </w:rPr>
        <w:t xml:space="preserve">The sequences of siRNAs or </w:t>
      </w:r>
      <w:proofErr w:type="spellStart"/>
      <w:r w:rsidR="00CA3269" w:rsidRPr="00AE3E9F">
        <w:rPr>
          <w:rFonts w:ascii="Times New Roman" w:eastAsia="宋体" w:hAnsi="Times New Roman" w:cs="Times New Roman"/>
          <w:kern w:val="0"/>
          <w:sz w:val="24"/>
          <w:szCs w:val="24"/>
        </w:rPr>
        <w:t>shRNAs</w:t>
      </w:r>
      <w:proofErr w:type="spellEnd"/>
      <w:r w:rsidR="00CA3269" w:rsidRPr="00AE3E9F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14:paraId="3ABD27AD" w14:textId="77777777" w:rsidR="00A7181A" w:rsidRPr="001275C1" w:rsidRDefault="00A7181A"/>
    <w:sectPr w:rsidR="00A7181A" w:rsidRPr="001275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B52CAD" w14:textId="77777777" w:rsidR="00AB486F" w:rsidRDefault="00AB486F" w:rsidP="000A7256">
      <w:r>
        <w:separator/>
      </w:r>
    </w:p>
  </w:endnote>
  <w:endnote w:type="continuationSeparator" w:id="0">
    <w:p w14:paraId="65A5B8F2" w14:textId="77777777" w:rsidR="00AB486F" w:rsidRDefault="00AB486F" w:rsidP="000A72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6369DD" w14:textId="77777777" w:rsidR="00AB486F" w:rsidRDefault="00AB486F" w:rsidP="000A7256">
      <w:r>
        <w:separator/>
      </w:r>
    </w:p>
  </w:footnote>
  <w:footnote w:type="continuationSeparator" w:id="0">
    <w:p w14:paraId="1808B84B" w14:textId="77777777" w:rsidR="00AB486F" w:rsidRDefault="00AB486F" w:rsidP="000A72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81A"/>
    <w:rsid w:val="000A7256"/>
    <w:rsid w:val="000F7F0C"/>
    <w:rsid w:val="001275C1"/>
    <w:rsid w:val="00175EFE"/>
    <w:rsid w:val="002043FC"/>
    <w:rsid w:val="00517E4C"/>
    <w:rsid w:val="005E7168"/>
    <w:rsid w:val="00A7181A"/>
    <w:rsid w:val="00AB486F"/>
    <w:rsid w:val="00AE3E9F"/>
    <w:rsid w:val="00CA3269"/>
    <w:rsid w:val="00E024ED"/>
    <w:rsid w:val="00E46E12"/>
    <w:rsid w:val="00EC0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9459F2"/>
  <w15:chartTrackingRefBased/>
  <w15:docId w15:val="{DC3EB577-4EE0-4B17-94E2-20FCC28EE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725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72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725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72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7256"/>
    <w:rPr>
      <w:sz w:val="18"/>
      <w:szCs w:val="18"/>
    </w:rPr>
  </w:style>
  <w:style w:type="table" w:styleId="a7">
    <w:name w:val="Table Grid"/>
    <w:basedOn w:val="a1"/>
    <w:uiPriority w:val="39"/>
    <w:qFormat/>
    <w:rsid w:val="000A725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8888888</dc:creator>
  <cp:keywords/>
  <dc:description/>
  <cp:lastModifiedBy>王 昊</cp:lastModifiedBy>
  <cp:revision>4</cp:revision>
  <dcterms:created xsi:type="dcterms:W3CDTF">2023-07-13T17:14:00Z</dcterms:created>
  <dcterms:modified xsi:type="dcterms:W3CDTF">2023-07-14T01:40:00Z</dcterms:modified>
</cp:coreProperties>
</file>